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 xml:space="preserve">Table S1. Search strategies in PubMed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7368"/>
      </w:tblGrid>
      <w:tr>
        <w:trPr/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TKaiti;Arial Unicode MS" w:cs="Times New Roman"/>
                <w:b/>
                <w:b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b/>
                <w:sz w:val="21"/>
                <w:szCs w:val="21"/>
              </w:rPr>
              <w:t>Number</w:t>
            </w:r>
          </w:p>
        </w:tc>
        <w:tc>
          <w:tcPr>
            <w:tcW w:w="73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TKaiti;Arial Unicode MS" w:cs="Times New Roman"/>
                <w:b/>
                <w:b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b/>
                <w:sz w:val="21"/>
                <w:szCs w:val="21"/>
              </w:rPr>
              <w:t xml:space="preserve">Search terms 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#1</w:t>
            </w:r>
          </w:p>
        </w:tc>
        <w:tc>
          <w:tcPr>
            <w:tcW w:w="7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 xml:space="preserve">"Thyroid Nodule"[Mesh] OR "Thyroid Gland"[Mesh] OR Thyroid[Title/Abstract] OR Thyroid Gland[Title/Abstract] OR Thyroid Nodule[Title/Abstract] OR thyroid nodules[Title/Abstract] OR thyroid Cancer[Title/Abstract] OR thyroid tumour[Title/Abstract] OR thyroid Neoplasms[Title/Abstract] OR Thyroid Carcinoma[Title/Abstract] 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#2</w:t>
            </w:r>
          </w:p>
        </w:tc>
        <w:tc>
          <w:tcPr>
            <w:tcW w:w="7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 xml:space="preserve">Artificial Intelligence[Title/Abstract] OR Deep learning[Title/Abstract] OR Computer-Assisted[Title/Abstract] OR Machine learning[Title/Abstract] OR neural network[Title/Abstract] OR neural </w:t>
            </w:r>
            <w:bookmarkStart w:id="0" w:name="_GoBack"/>
            <w:bookmarkEnd w:id="0"/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 xml:space="preserve">network*[Title/Abstract] OR Artificial </w:t>
            </w:r>
            <w:r>
              <w:rPr>
                <w:rFonts w:eastAsia="MS Mincho;ＭＳ 明朝" w:cs="Times New Roman" w:ascii="Times New Roman" w:hAnsi="Times New Roman"/>
              </w:rPr>
              <w:t xml:space="preserve">intelligence </w:t>
            </w: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 xml:space="preserve">[Title/Abstract] OR Computational Intelligence[Title/Abstract] OR Machine Intelligence[Title/Abstract] OR Computer Reasoning[Title/Abstract] OR Automated[Title/Abstract] 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#3</w:t>
            </w:r>
          </w:p>
        </w:tc>
        <w:tc>
          <w:tcPr>
            <w:tcW w:w="7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  <w:t>"Diagnosis"[Mesh] OR Diagnosis[Title/Abstract] OR Diagnos*[Title/Abstract] OR Sensitivity[Title/Abstract] OR Specificity[Title/Abstract] OR Accuracy[Title/Abstract] OR Positive likelihood[Title/Abstract] OR negative likelihood[Title/Abstract] OR ROC[Title/Abstract]</w:t>
            </w:r>
          </w:p>
        </w:tc>
      </w:tr>
      <w:tr>
        <w:trPr>
          <w:trHeight w:val="282" w:hRule="atLeast"/>
        </w:trPr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#4</w:t>
            </w:r>
          </w:p>
        </w:tc>
        <w:tc>
          <w:tcPr>
            <w:tcW w:w="7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#3 AND #2 AND #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/>
      </w:pPr>
      <w:r>
        <w:rPr/>
        <w:t xml:space="preserve">Table S2 QUADAS-2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0"/>
        <w:gridCol w:w="10488"/>
      </w:tblGrid>
      <w:tr>
        <w:trPr>
          <w:trHeight w:val="454" w:hRule="atLeast"/>
        </w:trPr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TKaiti;Arial Unicode MS" w:cs="Times New Roman"/>
                <w:b/>
                <w:b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b/>
                <w:sz w:val="21"/>
                <w:szCs w:val="21"/>
              </w:rPr>
              <w:t>Domain</w:t>
            </w:r>
          </w:p>
        </w:tc>
        <w:tc>
          <w:tcPr>
            <w:tcW w:w="1048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TKaiti;Arial Unicode MS" w:cs="Times New Roman"/>
                <w:b/>
                <w:b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b/>
                <w:sz w:val="21"/>
                <w:szCs w:val="21"/>
              </w:rPr>
              <w:t xml:space="preserve">Questions </w:t>
            </w:r>
          </w:p>
        </w:tc>
      </w:tr>
      <w:tr>
        <w:trPr/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Domain 1. Patient Selection</w:t>
            </w:r>
          </w:p>
        </w:tc>
        <w:tc>
          <w:tcPr>
            <w:tcW w:w="10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A. Risk of Bias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Patient Sampling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Was a consecutive or random sample of patients enrolled?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Was a case-control design avoided?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Did the study avoid inappropriate exclusions?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Could the selection of patients have introduced bias?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B. Concerns regarding applicability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Patient characteristics and setti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Are there concerns that the included patients and setting do not match the review question?</w:t>
            </w:r>
          </w:p>
        </w:tc>
      </w:tr>
      <w:tr>
        <w:trPr>
          <w:trHeight w:val="1871" w:hRule="atLeast"/>
        </w:trPr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Domain 2. Index Test(s)</w:t>
            </w:r>
          </w:p>
        </w:tc>
        <w:tc>
          <w:tcPr>
            <w:tcW w:w="10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A. Risk of Bias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Were the index test results interpreted without knowledge of the results of the reference standard?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If a threshold was used, was it pre-specified?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Could the conduct or interpretation of the index test have introduced bias?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B. Concerns regarding applicability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Are there concerns that the index test, its conduct, or interpretation differ from the review question?</w:t>
            </w:r>
          </w:p>
        </w:tc>
      </w:tr>
      <w:tr>
        <w:trPr/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Domain 3. Reference Standard</w:t>
            </w:r>
          </w:p>
        </w:tc>
        <w:tc>
          <w:tcPr>
            <w:tcW w:w="10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A. Risk of Bias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Is the reference standards likely to correctly classify the target condition?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Were the reference standard results interpreted without knowledge of the results of the index tests?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Could the reference standard, its conduct, or its interpretation have introduced bias?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B. Concerns regarding applicability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 xml:space="preserve">Are there concerns that the target condition as defined by the reference standard does not match the question? </w:t>
            </w:r>
          </w:p>
        </w:tc>
      </w:tr>
      <w:tr>
        <w:trPr>
          <w:trHeight w:val="282" w:hRule="atLeast"/>
        </w:trPr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Domain 4. Flow and Timing</w:t>
            </w:r>
          </w:p>
        </w:tc>
        <w:tc>
          <w:tcPr>
            <w:tcW w:w="10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Was there an sppropriate interval between index test and reference standard?</w:t>
            </w:r>
            <w:r>
              <w:rPr/>
              <w:t xml:space="preserve"> 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>Did all patients receive the same reference standard?</w:t>
            </w:r>
          </w:p>
          <w:p>
            <w:pPr>
              <w:pStyle w:val="Normal"/>
              <w:spacing w:lineRule="auto" w:line="240" w:before="280" w:after="28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 xml:space="preserve">Were all patients included in the analysis?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TKaiti;Arial Unicode MS" w:cs="Times New Roman"/>
                <w:sz w:val="21"/>
                <w:szCs w:val="21"/>
              </w:rPr>
            </w:pPr>
            <w:r>
              <w:rPr>
                <w:rFonts w:eastAsia="STKaiti;Arial Unicode MS" w:cs="Times New Roman" w:ascii="Times New Roman" w:hAnsi="Times New Roman"/>
                <w:sz w:val="21"/>
                <w:szCs w:val="21"/>
              </w:rPr>
              <w:t xml:space="preserve">Could the patient flow have introduced bias?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等线;Arial Unicode MS" w:cs="Calibri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rFonts w:ascii="等线;Arial Unicode MS" w:hAnsi="等线;Arial Unicode MS" w:cs="等线;Arial Unicode MS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等线;Arial Unicode MS" w:hAnsi="等线;Arial Unicode MS" w:cs="等线;Arial Unicode MS"/>
      <w:kern w:val="2"/>
      <w:sz w:val="18"/>
      <w:szCs w:val="18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7T19:44:00Z</dcterms:created>
  <dc:creator>HJ Li</dc:creator>
  <dc:description/>
  <dc:language>en-US</dc:language>
  <cp:lastModifiedBy>74639</cp:lastModifiedBy>
  <dcterms:modified xsi:type="dcterms:W3CDTF">2019-07-17T19:44:00Z</dcterms:modified>
  <cp:revision>2</cp:revision>
  <dc:subject/>
  <dc:title>Table S1</dc:title>
</cp:coreProperties>
</file>